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53A6889B" w:rsidR="00654E8F" w:rsidRPr="006C4D0A" w:rsidRDefault="00654E8F" w:rsidP="0001436A">
      <w:pPr>
        <w:pStyle w:val="SupplementaryMaterial"/>
      </w:pPr>
      <w:r w:rsidRPr="006C4D0A">
        <w:t>Supplementary Material</w:t>
      </w:r>
    </w:p>
    <w:p w14:paraId="7E392EB1" w14:textId="45D45144" w:rsidR="00C423FC" w:rsidRPr="006C4D0A" w:rsidRDefault="00C423FC" w:rsidP="00C423FC">
      <w:pPr>
        <w:spacing w:before="0" w:after="0"/>
        <w:rPr>
          <w:rStyle w:val="hgkelc"/>
          <w:rFonts w:eastAsia="Arial" w:cs="Times New Roman"/>
          <w:noProof/>
          <w:lang w:val="en-GB"/>
        </w:rPr>
      </w:pPr>
      <w:r w:rsidRPr="006C4D0A">
        <w:rPr>
          <w:rFonts w:eastAsia="Arial" w:cs="Times New Roman"/>
          <w:b/>
          <w:noProof/>
          <w:lang w:val="en-GB"/>
        </w:rPr>
        <w:t>Supplementary Table 1.</w:t>
      </w:r>
      <w:r w:rsidRPr="006C4D0A">
        <w:rPr>
          <w:rFonts w:eastAsia="Arial" w:cs="Times New Roman"/>
          <w:noProof/>
          <w:lang w:val="en-GB"/>
        </w:rPr>
        <w:t xml:space="preserve"> Differentially abundant OTUs in the pairwise comparisons of the groups </w:t>
      </w:r>
      <w:r w:rsidR="00B22165" w:rsidRPr="006C4D0A">
        <w:rPr>
          <w:rFonts w:eastAsia="Arial" w:cs="Times New Roman"/>
          <w:noProof/>
          <w:lang w:val="en-GB"/>
        </w:rPr>
        <w:t>Vac and Non-vac/cs-</w:t>
      </w:r>
      <w:r w:rsidR="006C4D0A" w:rsidRPr="006C4D0A">
        <w:rPr>
          <w:rFonts w:eastAsia="Arial" w:cs="Times New Roman"/>
          <w:noProof/>
          <w:lang w:val="en-GB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852"/>
        <w:gridCol w:w="849"/>
        <w:gridCol w:w="852"/>
        <w:gridCol w:w="1416"/>
        <w:gridCol w:w="1986"/>
        <w:gridCol w:w="1701"/>
        <w:gridCol w:w="1983"/>
        <w:gridCol w:w="1560"/>
        <w:gridCol w:w="1232"/>
      </w:tblGrid>
      <w:tr w:rsidR="006C4D0A" w:rsidRPr="006C4D0A" w14:paraId="106DEC3B" w14:textId="77777777" w:rsidTr="00F418C2">
        <w:trPr>
          <w:trHeight w:val="290"/>
        </w:trPr>
        <w:tc>
          <w:tcPr>
            <w:tcW w:w="4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13FF2" w14:textId="35895D94" w:rsidR="00C423FC" w:rsidRPr="006C4D0A" w:rsidRDefault="00B22165" w:rsidP="00C423FC">
            <w:pPr>
              <w:spacing w:before="0" w:after="0"/>
              <w:rPr>
                <w:rFonts w:eastAsia="Times New Roman" w:cs="Times New Roman"/>
                <w:b/>
                <w:sz w:val="18"/>
                <w:lang w:val="en-GB" w:eastAsia="de-DE"/>
              </w:rPr>
            </w:pPr>
            <w:bookmarkStart w:id="0" w:name="RANGE!A2:J23"/>
            <w:bookmarkEnd w:id="0"/>
            <w:r w:rsidRPr="006C4D0A">
              <w:rPr>
                <w:rFonts w:eastAsia="Times New Roman" w:cs="Times New Roman"/>
                <w:b/>
                <w:sz w:val="18"/>
                <w:lang w:val="en-GB" w:eastAsia="de-DE"/>
              </w:rPr>
              <w:t>OTU_ID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F2CA8" w14:textId="77777777" w:rsidR="00C423FC" w:rsidRPr="006C4D0A" w:rsidRDefault="00C423FC" w:rsidP="00C423FC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log2FoldChange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13214" w14:textId="77777777" w:rsidR="00C423FC" w:rsidRPr="006C4D0A" w:rsidRDefault="00C423FC" w:rsidP="00C423FC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proofErr w:type="spellStart"/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pvalue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AE548" w14:textId="77777777" w:rsidR="00C423FC" w:rsidRPr="006C4D0A" w:rsidRDefault="00C423FC" w:rsidP="00C423FC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proofErr w:type="spellStart"/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padj</w:t>
            </w:r>
            <w:proofErr w:type="spellEnd"/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AE7F4" w14:textId="77777777" w:rsidR="00C423FC" w:rsidRPr="006C4D0A" w:rsidRDefault="00C423FC" w:rsidP="00C423FC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Phylum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14B96" w14:textId="77777777" w:rsidR="00C423FC" w:rsidRPr="006C4D0A" w:rsidRDefault="00C423FC" w:rsidP="00C423FC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Class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DB26E" w14:textId="77777777" w:rsidR="00C423FC" w:rsidRPr="006C4D0A" w:rsidRDefault="00C423FC" w:rsidP="00C423FC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Order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2DFE2" w14:textId="77777777" w:rsidR="00C423FC" w:rsidRPr="006C4D0A" w:rsidRDefault="00C423FC" w:rsidP="00C423FC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Family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3A43D" w14:textId="77777777" w:rsidR="00C423FC" w:rsidRPr="006C4D0A" w:rsidRDefault="00C423FC" w:rsidP="00C423FC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Genus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8868" w14:textId="77777777" w:rsidR="00C423FC" w:rsidRPr="006C4D0A" w:rsidRDefault="00C423FC" w:rsidP="00C423FC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Species</w:t>
            </w:r>
          </w:p>
        </w:tc>
      </w:tr>
      <w:tr w:rsidR="006C4D0A" w:rsidRPr="006C4D0A" w14:paraId="69A8291C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3D04" w14:textId="691F972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929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BB63" w14:textId="752C1B35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4.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A540" w14:textId="42551726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4B64" w14:textId="3EF554A5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23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E536" w14:textId="2120D103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03711" w14:textId="02FF23C1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30C2" w14:textId="110B576B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47B69" w14:textId="7B254F1B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4B93" w14:textId="6158A83B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3DD6" w14:textId="213ACF2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pri</w:t>
            </w:r>
            <w:proofErr w:type="spellEnd"/>
          </w:p>
        </w:tc>
      </w:tr>
      <w:tr w:rsidR="006C4D0A" w:rsidRPr="006C4D0A" w14:paraId="4949D860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0670" w14:textId="7BF69193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bCs/>
                <w:sz w:val="20"/>
              </w:rPr>
              <w:t>2902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9ECC7" w14:textId="420D2A72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.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4BF6" w14:textId="4FBD0850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E2A6" w14:textId="452CD703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23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E2AD" w14:textId="6829DE56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0818" w14:textId="29437AE9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8DA8" w14:textId="1CCF052D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597F" w14:textId="4D066298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3373" w14:textId="0901337E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CC93" w14:textId="0E212D30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32B3491B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EC4D3" w14:textId="3D3BAF83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bCs/>
                <w:sz w:val="20"/>
              </w:rPr>
              <w:t>44816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A659" w14:textId="3D36FBE2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1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77A0C" w14:textId="54BF74E3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7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16C6" w14:textId="62C0BCAA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23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596F" w14:textId="29CF37B2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Actinobacteria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D74E" w14:textId="0D98766B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riobacteri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BF52" w14:textId="2D0396AD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riobacter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B3E3" w14:textId="7DB84056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riobacter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D220" w14:textId="20892D1D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llinsel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D41D" w14:textId="49946D6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aerofaciens</w:t>
            </w:r>
            <w:proofErr w:type="spellEnd"/>
          </w:p>
        </w:tc>
      </w:tr>
      <w:tr w:rsidR="006C4D0A" w:rsidRPr="006C4D0A" w14:paraId="56A461D3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724B" w14:textId="35C8F8DA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546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66CA" w14:textId="41C93383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.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5080F" w14:textId="055098B5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8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F587" w14:textId="7755DCFB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23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F9DB" w14:textId="5E35E74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4123" w14:textId="54F666FC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E236" w14:textId="0BD9A35F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90D42" w14:textId="375D347A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5612" w14:textId="0DB2F24F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aecalibacterium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DA1E" w14:textId="250666D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ausnitzii</w:t>
            </w:r>
            <w:proofErr w:type="spellEnd"/>
          </w:p>
        </w:tc>
      </w:tr>
      <w:tr w:rsidR="006C4D0A" w:rsidRPr="006C4D0A" w14:paraId="401A0E3D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CCF1" w14:textId="79FF88E0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bCs/>
                <w:sz w:val="20"/>
              </w:rPr>
              <w:t>44365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2BF7" w14:textId="38327D44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1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8AA8" w14:textId="06739279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32665" w14:textId="5CB83D00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232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E8F4" w14:textId="01A40B0B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9A093" w14:textId="0D485CAC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E944" w14:textId="2C17E464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A295" w14:textId="2BA18E42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FEF8B" w14:textId="6FDB457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70ED" w14:textId="4A04D35D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pri</w:t>
            </w:r>
            <w:proofErr w:type="spellEnd"/>
          </w:p>
        </w:tc>
      </w:tr>
      <w:tr w:rsidR="006C4D0A" w:rsidRPr="006C4D0A" w14:paraId="55BEEC62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10158" w14:textId="5B32F6BB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3280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55E0" w14:textId="2E06498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2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4219" w14:textId="184ADAF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2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9D1D" w14:textId="5902880E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34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027D1" w14:textId="362D7306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Actinobacteria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4654E" w14:textId="08A277AA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riobacteri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15C9" w14:textId="5BD55700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riobacter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9F8F" w14:textId="2277753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riobacter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D4C3" w14:textId="5BD88D21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364C" w14:textId="1DAB1623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0ACBCE15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3F39" w14:textId="4D30396D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917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3C74" w14:textId="617BE16E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2AAC" w14:textId="31FC842A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33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EDDFB" w14:textId="7200FCD4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34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A354" w14:textId="477D0CD0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8962" w14:textId="23616812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5376" w14:textId="6AE25294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AE36" w14:textId="0786E205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0704" w14:textId="5C997CCE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aecalibacterium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DD2D" w14:textId="0755E460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ausnitzii</w:t>
            </w:r>
            <w:proofErr w:type="spellEnd"/>
          </w:p>
        </w:tc>
      </w:tr>
      <w:tr w:rsidR="006C4D0A" w:rsidRPr="006C4D0A" w14:paraId="76EA7CB6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C116" w14:textId="4E17EE1A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519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5171" w14:textId="5DF8DF3A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3DD5" w14:textId="0E57697A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3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EFDE" w14:textId="341F3DE4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34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E92C" w14:textId="0526DBD2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086F" w14:textId="3ECBA975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8728" w14:textId="2630C0C0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D4B0" w14:textId="375F5806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Lachnospir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1E88" w14:textId="5FC0A296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22E5" w14:textId="7C2A4E79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0F7D09C5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F43F0" w14:textId="07163DAE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bCs/>
                <w:sz w:val="20"/>
              </w:rPr>
              <w:t>43725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FE5D" w14:textId="72970AFE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.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2E1E" w14:textId="0080B575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38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2A51" w14:textId="64B0BC9C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34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0AD1" w14:textId="7E116D11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BFE7" w14:textId="7D9221C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E1CC" w14:textId="6A26D231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49FE" w14:textId="6E5A883A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6AEB" w14:textId="2228FE86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38473" w14:textId="19B9326C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7CCF3088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83D0" w14:textId="7B48F4B4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7829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93B5" w14:textId="27524BCC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7C18" w14:textId="7CFB35D1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39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6993" w14:textId="2D3A12D4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34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29D5" w14:textId="70D0279B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oteobacteria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ACEB" w14:textId="7C8C655C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Gammaproteobacter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7735B" w14:textId="31196499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Enterobacter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6EE8" w14:textId="363503E5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Enterobacter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A19C" w14:textId="2AE33884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A3A7" w14:textId="69FBEF00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009C6E1B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BCB4" w14:textId="38E09BF2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bCs/>
                <w:sz w:val="20"/>
              </w:rPr>
              <w:t>339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236D" w14:textId="66AE2E4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CE4DD" w14:textId="788638ED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4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CB13" w14:textId="2D38C81B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34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F7B1B" w14:textId="010CC50C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A789" w14:textId="61EFFC01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D577" w14:textId="4EA3975E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ED87" w14:textId="74F2D0C1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46D3" w14:textId="223F73A0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1043D" w14:textId="7743902C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22E4EBAE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C266" w14:textId="1BCB64D0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4101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8C8F" w14:textId="173C0E36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1.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368E" w14:textId="121FBAA6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4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DDB1" w14:textId="77D5C739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347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D606" w14:textId="75FEDA06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6E70" w14:textId="4CFF03B4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7264" w14:textId="6E3DDD0A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268B" w14:textId="5655C1DE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8686" w14:textId="32FB3798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AF53" w14:textId="6A9082CE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pri</w:t>
            </w:r>
            <w:proofErr w:type="spellEnd"/>
          </w:p>
        </w:tc>
      </w:tr>
      <w:tr w:rsidR="006C4D0A" w:rsidRPr="006C4D0A" w14:paraId="545E12F0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F539E" w14:textId="458979AD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bCs/>
                <w:sz w:val="20"/>
              </w:rPr>
              <w:t>231849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79450" w14:textId="460DBE4F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.5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19894" w14:textId="184ABC16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45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74599" w14:textId="061E543D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3474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5E4A3" w14:textId="54925D22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1103D3" w14:textId="0E0BCB4E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CA1D9" w14:textId="75831CAA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69F239" w14:textId="41EFA1D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7E603A" w14:textId="2120872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3E8417" w14:textId="77EDB908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</w:tbl>
    <w:p w14:paraId="38095DF3" w14:textId="00703B42" w:rsidR="00C423FC" w:rsidRPr="006C4D0A" w:rsidRDefault="00C423FC" w:rsidP="00C423FC">
      <w:pPr>
        <w:spacing w:before="0" w:after="0"/>
        <w:rPr>
          <w:rStyle w:val="hgkelc"/>
          <w:rFonts w:cs="Times New Roman"/>
          <w:bCs/>
          <w:sz w:val="18"/>
          <w:lang w:val="en-GB"/>
        </w:rPr>
      </w:pPr>
      <w:r w:rsidRPr="006C4D0A">
        <w:rPr>
          <w:rFonts w:cs="Times New Roman"/>
          <w:sz w:val="18"/>
          <w:lang w:val="en-GB"/>
        </w:rPr>
        <w:t>Raw</w:t>
      </w:r>
      <w:r w:rsidRPr="006C4D0A">
        <w:rPr>
          <w:rFonts w:cs="Times New Roman"/>
          <w:i/>
          <w:sz w:val="18"/>
          <w:lang w:val="en-GB"/>
        </w:rPr>
        <w:t xml:space="preserve"> p</w:t>
      </w:r>
      <w:r w:rsidRPr="006C4D0A">
        <w:rPr>
          <w:rFonts w:cs="Times New Roman"/>
          <w:sz w:val="18"/>
          <w:lang w:val="en-GB"/>
        </w:rPr>
        <w:t xml:space="preserve">-values </w:t>
      </w:r>
      <w:proofErr w:type="gramStart"/>
      <w:r w:rsidRPr="006C4D0A">
        <w:rPr>
          <w:rFonts w:cs="Times New Roman"/>
          <w:sz w:val="18"/>
          <w:lang w:val="en-GB"/>
        </w:rPr>
        <w:t>were adjusted</w:t>
      </w:r>
      <w:proofErr w:type="gramEnd"/>
      <w:r w:rsidRPr="006C4D0A">
        <w:rPr>
          <w:rFonts w:cs="Times New Roman"/>
          <w:sz w:val="18"/>
          <w:lang w:val="en-GB"/>
        </w:rPr>
        <w:t xml:space="preserve"> using the method of </w:t>
      </w:r>
      <w:proofErr w:type="spellStart"/>
      <w:r w:rsidRPr="006C4D0A">
        <w:rPr>
          <w:rFonts w:cs="Times New Roman"/>
          <w:sz w:val="18"/>
          <w:lang w:val="en-GB"/>
        </w:rPr>
        <w:t>Benjamini</w:t>
      </w:r>
      <w:proofErr w:type="spellEnd"/>
      <w:r w:rsidRPr="006C4D0A">
        <w:rPr>
          <w:rFonts w:cs="Times New Roman"/>
          <w:sz w:val="18"/>
          <w:lang w:val="en-GB"/>
        </w:rPr>
        <w:t xml:space="preserve"> and Hochberg to control a false discovery rate (FDR) of 5%.</w:t>
      </w:r>
    </w:p>
    <w:p w14:paraId="5A66082B" w14:textId="77777777" w:rsidR="00C423FC" w:rsidRPr="006C4D0A" w:rsidRDefault="00C423FC" w:rsidP="00C423FC"/>
    <w:p w14:paraId="7D232AF1" w14:textId="6595FB3D" w:rsidR="00C423FC" w:rsidRPr="006C4D0A" w:rsidRDefault="00C423FC" w:rsidP="00C423FC">
      <w:pPr>
        <w:spacing w:after="0"/>
        <w:rPr>
          <w:rStyle w:val="hgkelc"/>
          <w:rFonts w:eastAsia="Arial" w:cs="Times New Roman"/>
          <w:noProof/>
          <w:szCs w:val="18"/>
          <w:lang w:val="en-GB"/>
        </w:rPr>
      </w:pPr>
      <w:r w:rsidRPr="006C4D0A">
        <w:rPr>
          <w:rFonts w:eastAsia="Arial" w:cs="Times New Roman"/>
          <w:b/>
          <w:noProof/>
          <w:szCs w:val="18"/>
          <w:lang w:val="en-GB"/>
        </w:rPr>
        <w:t>Supplementary Table 2.</w:t>
      </w:r>
      <w:r w:rsidRPr="006C4D0A">
        <w:rPr>
          <w:rFonts w:eastAsia="Arial" w:cs="Times New Roman"/>
          <w:noProof/>
          <w:szCs w:val="18"/>
          <w:lang w:val="en-GB"/>
        </w:rPr>
        <w:t xml:space="preserve"> Differentially abundant OTUs in the pairwise comparisons of the groups </w:t>
      </w:r>
      <w:r w:rsidR="00B22165" w:rsidRPr="006C4D0A">
        <w:rPr>
          <w:rFonts w:eastAsia="Arial" w:cs="Times New Roman"/>
          <w:noProof/>
          <w:lang w:val="en-GB"/>
        </w:rPr>
        <w:t>Vac and Non-vac/cs+</w:t>
      </w:r>
      <w:r w:rsidR="006C4D0A" w:rsidRPr="006C4D0A">
        <w:rPr>
          <w:rFonts w:eastAsia="Arial" w:cs="Times New Roman"/>
          <w:noProof/>
          <w:lang w:val="en-GB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852"/>
        <w:gridCol w:w="849"/>
        <w:gridCol w:w="852"/>
        <w:gridCol w:w="1416"/>
        <w:gridCol w:w="1986"/>
        <w:gridCol w:w="1701"/>
        <w:gridCol w:w="1983"/>
        <w:gridCol w:w="1560"/>
        <w:gridCol w:w="1232"/>
      </w:tblGrid>
      <w:tr w:rsidR="006C4D0A" w:rsidRPr="006C4D0A" w14:paraId="31790433" w14:textId="77777777" w:rsidTr="00F32805">
        <w:trPr>
          <w:trHeight w:val="290"/>
          <w:tblHeader/>
        </w:trPr>
        <w:tc>
          <w:tcPr>
            <w:tcW w:w="4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B9B8" w14:textId="7777777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b/>
                <w:sz w:val="18"/>
                <w:lang w:val="en-GB"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val="en-GB" w:eastAsia="de-DE"/>
              </w:rPr>
              <w:t>OTU_ID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5D382" w14:textId="7777777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log2FoldChange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1240" w14:textId="7777777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proofErr w:type="spellStart"/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pvalue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8C3A5" w14:textId="7777777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proofErr w:type="spellStart"/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padj</w:t>
            </w:r>
            <w:proofErr w:type="spellEnd"/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652BB" w14:textId="7777777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Phylum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095D8" w14:textId="7777777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Class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14500" w14:textId="7777777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Order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1006B" w14:textId="7777777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Family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9E689" w14:textId="7777777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Genus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DCB31" w14:textId="77777777" w:rsidR="00B22165" w:rsidRPr="006C4D0A" w:rsidRDefault="00B22165" w:rsidP="00B22165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Species</w:t>
            </w:r>
          </w:p>
        </w:tc>
      </w:tr>
      <w:tr w:rsidR="006C4D0A" w:rsidRPr="006C4D0A" w14:paraId="79486D8A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D380" w14:textId="5B8F041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008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871B" w14:textId="3E1C00D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2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3D3BA" w14:textId="6608BB9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</w:t>
            </w:r>
            <w:r w:rsidR="00F418C2" w:rsidRPr="006C4D0A">
              <w:rPr>
                <w:rFonts w:cs="Times New Roman"/>
                <w:sz w:val="20"/>
              </w:rPr>
              <w:t>.1</w:t>
            </w:r>
            <w:r w:rsidRPr="006C4D0A">
              <w:rPr>
                <w:rFonts w:cs="Times New Roman"/>
                <w:sz w:val="20"/>
              </w:rPr>
              <w:t>E-1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53E6" w14:textId="771839BD" w:rsidR="00B22165" w:rsidRPr="006C4D0A" w:rsidRDefault="00F418C2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5.0</w:t>
            </w:r>
            <w:r w:rsidR="00B22165" w:rsidRPr="006C4D0A">
              <w:rPr>
                <w:rFonts w:cs="Times New Roman"/>
                <w:sz w:val="20"/>
              </w:rPr>
              <w:t>E-1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6369" w14:textId="737E8C0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B092" w14:textId="58CEC3E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D3F0" w14:textId="0F3D78C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849D" w14:textId="444EAB8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Veillon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607C" w14:textId="1916457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27326" w14:textId="0673924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5E5A2CCD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4755" w14:textId="189C061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808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7FFC" w14:textId="4F5D4D5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ED45" w14:textId="0B6CDAE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3A53" w14:textId="7518E34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3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35DA" w14:textId="1ABFF33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5D2C6" w14:textId="50E2E9D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C307" w14:textId="2C30A01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E039" w14:textId="607954E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CE23" w14:textId="29BC4DD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EFFB" w14:textId="3802CBA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pri</w:t>
            </w:r>
            <w:proofErr w:type="spellEnd"/>
          </w:p>
        </w:tc>
      </w:tr>
      <w:tr w:rsidR="006C4D0A" w:rsidRPr="006C4D0A" w14:paraId="253A507C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58C4A" w14:textId="34A1D11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39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C839" w14:textId="44CEAAC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5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2EA3" w14:textId="2EFC770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B0DD7" w14:textId="04D2A35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EB6DE" w14:textId="5E4AC4D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1A3F" w14:textId="756F494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B430" w14:textId="495AC6F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64BFC" w14:textId="3A90B98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DE560" w14:textId="5D2AD6F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841F" w14:textId="4F85E14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631F5AE6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79DE" w14:textId="3EDEE5BA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4816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604CE" w14:textId="427511D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30D6E" w14:textId="1E52E60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1072" w14:textId="7959169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6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DD4C" w14:textId="5E1F497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Actinobacteria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9E6D" w14:textId="71512AD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riobacteri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9224" w14:textId="51E4B20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riobacter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1410C" w14:textId="4D8E743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riobacter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95E9F" w14:textId="6D0D01E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llinsel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DDDE" w14:textId="270EBCE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aerofaciens</w:t>
            </w:r>
            <w:proofErr w:type="spellEnd"/>
          </w:p>
        </w:tc>
      </w:tr>
      <w:tr w:rsidR="006C4D0A" w:rsidRPr="006C4D0A" w14:paraId="02BDE21F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0DCF" w14:textId="081FD4E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4041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9964" w14:textId="166FCC4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646FA" w14:textId="480C6B2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DC0C2" w14:textId="35650D5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5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A772" w14:textId="7B72D15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9980" w14:textId="7ED629D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C294" w14:textId="790FBCC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8400" w14:textId="6BCAD80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Lachnospir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E4D8" w14:textId="5FCDFFA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FB12" w14:textId="7CD64AD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50691855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8670C" w14:textId="483794E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788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2282" w14:textId="77AB4E6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BC54" w14:textId="4D0C21D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B9F5" w14:textId="41E16A1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7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C4DF" w14:textId="44010BE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A62D2" w14:textId="77320D4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FAE3" w14:textId="5633783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C62F" w14:textId="0F989F4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CC3E" w14:textId="6D23BFA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95830" w14:textId="0F7B9D5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51918C5A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481F" w14:textId="175967B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008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C5E5" w14:textId="7E6D7B5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CD1E" w14:textId="5330FF8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6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B319" w14:textId="0B901DF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7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663B" w14:textId="144F02D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095FD" w14:textId="362BF65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6E4DC" w14:textId="4F95A54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A444" w14:textId="3AF3119A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7E1A" w14:textId="19F7153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A642B" w14:textId="36F6AC4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03CD70A8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15F92" w14:textId="5BEBED7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354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3676" w14:textId="7C36C7E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1F36" w14:textId="6F965F2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4C5D" w14:textId="499FC57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7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3512" w14:textId="303B5DC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D09B" w14:textId="70899A8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6E5A" w14:textId="69F9CA7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33454" w14:textId="2EDA061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7F36" w14:textId="7D284A5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2ED4" w14:textId="0DB7D47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2A3A8195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C4EA" w14:textId="05017A8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lastRenderedPageBreak/>
              <w:t>82580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E03A6" w14:textId="28C55C1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5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CB74" w14:textId="1CFF952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D3F0" w14:textId="6ACDEC2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7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2A43B" w14:textId="605F181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Actinobacteria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69FE" w14:textId="3B2B5CE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Actinobacter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E0CF" w14:textId="099704A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ifidobacter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2D22" w14:textId="01991C4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ifidobacter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4A36" w14:textId="69DECBC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AE25" w14:textId="233D428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0B87EE78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20F5" w14:textId="24C6121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3725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25E8" w14:textId="0EAC3F5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EF306" w14:textId="1C26227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DFA6E" w14:textId="7AA81C7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7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D409B" w14:textId="002F00A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2A56" w14:textId="2639C47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0FA4" w14:textId="1131E37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DDB8" w14:textId="41F122BA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BF32" w14:textId="5ACE1E1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DBD2" w14:textId="3066825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2EE31738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871B" w14:textId="5DAFD02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855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B20D3" w14:textId="45EC5CA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2EF8" w14:textId="0097458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7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C4A5" w14:textId="5D23456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7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E500" w14:textId="67A275A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22E3" w14:textId="5E8971A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6243" w14:textId="59D9B43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91A9" w14:textId="0FE268D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DAC2" w14:textId="7BDC939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aecalibacterium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92090" w14:textId="5816C40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ausnitzii</w:t>
            </w:r>
            <w:proofErr w:type="spellEnd"/>
          </w:p>
        </w:tc>
      </w:tr>
      <w:tr w:rsidR="006C4D0A" w:rsidRPr="006C4D0A" w14:paraId="011CE3F4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0AF81" w14:textId="3CD1F21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4684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A4C7" w14:textId="4799E3EA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59FC" w14:textId="4A00906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DD69" w14:textId="1895F17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7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B5D9" w14:textId="7C6AEE9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2237" w14:textId="2D513EC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96C2" w14:textId="20E30DD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7734" w14:textId="419618D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E0ED" w14:textId="3643CAF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D88A" w14:textId="61CF58C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21CE9E78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5AB0" w14:textId="5D41287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0125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1EB67" w14:textId="3753CD0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A39C" w14:textId="706BE72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8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85AB" w14:textId="1E5978F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7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BD7A" w14:textId="6A8D905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EA852" w14:textId="53E7A02A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11B3" w14:textId="77F8526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FFDE9" w14:textId="0C7F4AB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8D1E" w14:textId="0A62E30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7797" w14:textId="0EACE12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48A43E83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BE59" w14:textId="27BAE58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6632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0FCE" w14:textId="4B64050A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1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49E0" w14:textId="56F79C4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0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6C967" w14:textId="6F2EFFB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75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942A5" w14:textId="194786C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7FB1" w14:textId="680ACE7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9BA3" w14:textId="01A0B32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C375" w14:textId="0D06CBC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Veillon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5A76" w14:textId="58C4192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3D8D" w14:textId="7606220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1BC6229F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3388" w14:textId="4803522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702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991D" w14:textId="24B75CC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A38F" w14:textId="0EA2AF0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1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7D5E" w14:textId="202D9E8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98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3F83" w14:textId="64537C4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5F8E" w14:textId="71D433D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91B2" w14:textId="74D6B7B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B1B9B" w14:textId="6C51FEC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B6CB" w14:textId="20A9084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5288" w14:textId="0FAEF40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32D8CF09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B37A3" w14:textId="4273057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8049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25E2" w14:textId="192AA71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1563" w14:textId="2C22A62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13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38F9" w14:textId="3AC9F06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0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7A9A3" w14:textId="45D50D9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A263" w14:textId="1976E0D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9771" w14:textId="009BD46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9DF8" w14:textId="752F128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S24-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1DB8" w14:textId="29E7CDD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0E186" w14:textId="3CCFB67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7ABE5A26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C773" w14:textId="51A5B6F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0132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73A6" w14:textId="1539025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7E3A" w14:textId="1349FEC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14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1F28" w14:textId="32D0D07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B2230" w14:textId="0797265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B716A" w14:textId="4CA73CF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D197" w14:textId="46DA834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5EDB" w14:textId="47EB39C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B899" w14:textId="26151C6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9288" w14:textId="12EE83D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6D375807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514A" w14:textId="5D6A056A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3743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3257" w14:textId="2CF5619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1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FEC2" w14:textId="096DFE6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15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3970" w14:textId="3B9B95C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32CF" w14:textId="6344975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2715" w14:textId="596E9BFA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4271" w14:textId="0362A89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E5E3" w14:textId="7AE9F8A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Lachnospir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DA42" w14:textId="7CF5E68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Dore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D092" w14:textId="009AAA0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ormicigenerans</w:t>
            </w:r>
            <w:proofErr w:type="spellEnd"/>
          </w:p>
        </w:tc>
      </w:tr>
      <w:tr w:rsidR="006C4D0A" w:rsidRPr="006C4D0A" w14:paraId="050877F7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8280" w14:textId="475E96D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792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E62B5" w14:textId="44C22CC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9D68" w14:textId="582D781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15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8EF2" w14:textId="13AC30B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D6F9" w14:textId="4879C3A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C802" w14:textId="0253DA3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9505" w14:textId="65E6B77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1C5AC" w14:textId="5F19EB8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eptostrept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2929" w14:textId="006DCF4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BCEC" w14:textId="0FB6590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34283BDF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E0E4" w14:textId="12CE709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9315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7321" w14:textId="5D5456A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08CD5" w14:textId="511F361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19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AB09" w14:textId="0705A37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4214" w14:textId="618105E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8A984" w14:textId="2DCD51E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2C42" w14:textId="38CB727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AAD4" w14:textId="6FF41D5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7277" w14:textId="031797F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04FD" w14:textId="3B2C7E2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5DE35A00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E131" w14:textId="14C1C4D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6266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8DB9B" w14:textId="2783816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BC1A" w14:textId="66B545E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1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EF6A" w14:textId="20C8915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E714C" w14:textId="34F1295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6EDD" w14:textId="22CCBB4A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F099" w14:textId="2339CBF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4EF07" w14:textId="7B51B00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CA64" w14:textId="07DA96F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us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38EC" w14:textId="67DF6CC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romii</w:t>
            </w:r>
            <w:proofErr w:type="spellEnd"/>
          </w:p>
        </w:tc>
      </w:tr>
      <w:tr w:rsidR="006C4D0A" w:rsidRPr="006C4D0A" w14:paraId="7620173C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50A7" w14:textId="68AA501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855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05CA" w14:textId="46012DA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D82C" w14:textId="0C9EE84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2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5D5E4" w14:textId="26AB1C0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77BB" w14:textId="015C2A3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E3A0" w14:textId="47CB59D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4EC9" w14:textId="5F4358B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5C4F" w14:textId="35B02DB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186B" w14:textId="42D6A44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aecalibacterium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92EC" w14:textId="3F6895E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ausnitzii</w:t>
            </w:r>
            <w:proofErr w:type="spellEnd"/>
          </w:p>
        </w:tc>
      </w:tr>
      <w:tr w:rsidR="006C4D0A" w:rsidRPr="006C4D0A" w14:paraId="288BC1A2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DC7F" w14:textId="68CF5B3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31849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8D8FE" w14:textId="10E4273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4E7B" w14:textId="55C77BB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21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A618" w14:textId="5A337DF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9F4B" w14:textId="2A4C7B0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B90B" w14:textId="5319159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A8B2" w14:textId="045DE50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9C5E" w14:textId="2126EBB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849C" w14:textId="6D2EC17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132EE" w14:textId="35C0220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3654E33E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1B80" w14:textId="75EB5D8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4365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C607" w14:textId="572F060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DF427" w14:textId="4CB5F7D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22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4E70" w14:textId="04A104F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0976" w14:textId="26E765C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C790" w14:textId="163946D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B509" w14:textId="2E5F3FA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C5F5" w14:textId="1719E78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F782" w14:textId="57D4C5B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1637" w14:textId="18B0FD5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pri</w:t>
            </w:r>
            <w:proofErr w:type="spellEnd"/>
          </w:p>
        </w:tc>
      </w:tr>
      <w:tr w:rsidR="006C4D0A" w:rsidRPr="006C4D0A" w14:paraId="61E0C414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FCF8" w14:textId="616F798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643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7569" w14:textId="7EC24DE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3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0348" w14:textId="0149352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22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953C" w14:textId="511EA28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DB7E" w14:textId="58F44EA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2932" w14:textId="2F7AE25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Bacill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03463" w14:textId="1849225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Lactobacill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68FE9" w14:textId="48B7CA3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Leuconosto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9E3C" w14:textId="4DD63D1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2D4D" w14:textId="2EF22DF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4A39F7D3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F47B" w14:textId="0C9705F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505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6BE25" w14:textId="33A31B2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5268" w14:textId="00A8650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2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25C4" w14:textId="2C06D67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9CB5" w14:textId="1BD92BD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90B0" w14:textId="75731D1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8DF9" w14:textId="5C30A4B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61BA" w14:textId="512D0AA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CEFF" w14:textId="47FF802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EFD8" w14:textId="2FE3B12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7AA9BF86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FB68" w14:textId="18CBC1B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69364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A105" w14:textId="53E5917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074B" w14:textId="276265D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23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B738" w14:textId="2EDBDBB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9332" w14:textId="4D0F26D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lanctomyc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B351" w14:textId="5951D68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lanctomycet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EF36" w14:textId="339EE8E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irellul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3BAB6" w14:textId="7258EDA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irellu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DEFE" w14:textId="58A231C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67F3" w14:textId="615C80E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768743AD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B031D" w14:textId="5BD3A18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9598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44A7" w14:textId="0F595AD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A1B1" w14:textId="43769E7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2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FA37" w14:textId="08E4861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CDA5" w14:textId="34CAD19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1F97" w14:textId="63D6C73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A5DE" w14:textId="41A4BE5A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51076" w14:textId="68275FD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5E66" w14:textId="49943FC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35F9A" w14:textId="575E8CA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03F81CF1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0737" w14:textId="60E7E71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902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C6B5" w14:textId="2193371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80603" w14:textId="7552E2F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26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8F62" w14:textId="5354073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1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88AD4" w14:textId="6145DB3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B3E5" w14:textId="4FF6FDC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199B" w14:textId="5172BBB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18BD" w14:textId="3998686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4E4CD" w14:textId="26EAC44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53A9" w14:textId="17780DB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636FDC96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77C6" w14:textId="3B9A638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2871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EC44A" w14:textId="714AE7C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3128" w14:textId="58DC18C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29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C97D" w14:textId="2518696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1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80EC" w14:textId="73B2007C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C6A2" w14:textId="0EC9964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1A15" w14:textId="6697C82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5A51" w14:textId="67E7A67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Lachnospir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A23A" w14:textId="3CE9F29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82E1" w14:textId="760BFF5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00907FB0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8D5B" w14:textId="2CE8448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98632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85B9" w14:textId="24CB812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BD64" w14:textId="36AE535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3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54BC3" w14:textId="3341AB8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1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7F03" w14:textId="454EA15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63A4" w14:textId="748F60A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6458" w14:textId="3B7B409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4EAD" w14:textId="026A49A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8F9FE" w14:textId="4298999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797C" w14:textId="7348C40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2A23C47C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4484" w14:textId="6598A6E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0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B6467" w14:textId="2EC54D9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A533" w14:textId="12FFED4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3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970F0" w14:textId="24F0D3C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1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981C" w14:textId="4994CAF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hlamydiae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1375" w14:textId="6C3AFC6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hlamydi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4C90" w14:textId="2DF3099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hlamy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2114" w14:textId="5FC3A29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hlamyd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E443" w14:textId="6F42938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5E30B" w14:textId="6821FC0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328D12E4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9852" w14:textId="2C480C4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46916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625F" w14:textId="1D72252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1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B586" w14:textId="19BFDD1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3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B9571" w14:textId="39F398D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1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FFFE" w14:textId="7ACF7B7A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Tener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9B80" w14:textId="04C0E1B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Mollicutes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F4A61" w14:textId="76A026FB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RF3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2CA6" w14:textId="790474E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CC19" w14:textId="3B05965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B538" w14:textId="60663C8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538E3EBF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A7DE2" w14:textId="630B5B7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1572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24C3" w14:textId="5AC150A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28A1" w14:textId="64D79FD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32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6F85" w14:textId="1D9925C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1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22A7" w14:textId="4D2D29F0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1245" w14:textId="58AEB1A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4C459" w14:textId="40E343B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D57A9" w14:textId="69A9A5B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8B340" w14:textId="2C4715FA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9BAF" w14:textId="3E22F003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4290EF05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0BBE" w14:textId="45C0474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2957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3026" w14:textId="3467D887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1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D728" w14:textId="57FA8276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3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D998" w14:textId="028F1A9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1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81AB" w14:textId="5D5E74E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7B13" w14:textId="0BB7F5F9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Erysipelotrichi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6EC7" w14:textId="2B64177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Erysipelotrich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1B131" w14:textId="39E4168E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Erysipelotrich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78A07" w14:textId="7E420A84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Eubacterium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71798" w14:textId="469A6E5A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iforme</w:t>
            </w:r>
            <w:proofErr w:type="spellEnd"/>
          </w:p>
        </w:tc>
      </w:tr>
      <w:tr w:rsidR="006C4D0A" w:rsidRPr="006C4D0A" w14:paraId="7CE92C22" w14:textId="77777777" w:rsidTr="00F418C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312A3" w14:textId="6F4E651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32687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ED9D2" w14:textId="6C552B7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728A1" w14:textId="378294B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035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CE6C13" w14:textId="4DD6FF81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</w:t>
            </w:r>
            <w:r w:rsidR="00F418C2" w:rsidRPr="006C4D0A">
              <w:rPr>
                <w:rFonts w:cs="Times New Roman"/>
                <w:sz w:val="20"/>
              </w:rPr>
              <w:t>.</w:t>
            </w:r>
            <w:r w:rsidRPr="006C4D0A">
              <w:rPr>
                <w:rFonts w:cs="Times New Roman"/>
                <w:sz w:val="20"/>
              </w:rPr>
              <w:t>1196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4E899" w14:textId="68490345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C0B4E" w14:textId="540F57DD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BA5B05" w14:textId="6BAAA56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42A4AF" w14:textId="0C9864BF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Veillon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4AD90" w14:textId="4D5D9E78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31492" w14:textId="1B954C72" w:rsidR="00B22165" w:rsidRPr="006C4D0A" w:rsidRDefault="00B22165" w:rsidP="00F418C2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</w:tbl>
    <w:p w14:paraId="6F5351BB" w14:textId="2BF75EFD" w:rsidR="00C423FC" w:rsidRPr="006C4D0A" w:rsidRDefault="00C423FC" w:rsidP="00F32805">
      <w:pPr>
        <w:spacing w:before="0"/>
        <w:rPr>
          <w:rFonts w:cs="Times New Roman"/>
          <w:sz w:val="18"/>
          <w:szCs w:val="18"/>
          <w:lang w:val="en-GB"/>
        </w:rPr>
      </w:pPr>
      <w:r w:rsidRPr="006C4D0A">
        <w:rPr>
          <w:rFonts w:cs="Times New Roman"/>
          <w:sz w:val="18"/>
          <w:szCs w:val="18"/>
          <w:lang w:val="en-GB"/>
        </w:rPr>
        <w:t>Raw</w:t>
      </w:r>
      <w:r w:rsidRPr="006C4D0A">
        <w:rPr>
          <w:rFonts w:cs="Times New Roman"/>
          <w:i/>
          <w:sz w:val="18"/>
          <w:szCs w:val="18"/>
          <w:lang w:val="en-GB"/>
        </w:rPr>
        <w:t xml:space="preserve"> p</w:t>
      </w:r>
      <w:r w:rsidRPr="006C4D0A">
        <w:rPr>
          <w:rFonts w:cs="Times New Roman"/>
          <w:sz w:val="18"/>
          <w:szCs w:val="18"/>
          <w:lang w:val="en-GB"/>
        </w:rPr>
        <w:t xml:space="preserve">-values </w:t>
      </w:r>
      <w:proofErr w:type="gramStart"/>
      <w:r w:rsidRPr="006C4D0A">
        <w:rPr>
          <w:rFonts w:cs="Times New Roman"/>
          <w:sz w:val="18"/>
          <w:szCs w:val="18"/>
          <w:lang w:val="en-GB"/>
        </w:rPr>
        <w:t>were adjusted</w:t>
      </w:r>
      <w:proofErr w:type="gramEnd"/>
      <w:r w:rsidRPr="006C4D0A">
        <w:rPr>
          <w:rFonts w:cs="Times New Roman"/>
          <w:sz w:val="18"/>
          <w:szCs w:val="18"/>
          <w:lang w:val="en-GB"/>
        </w:rPr>
        <w:t xml:space="preserve"> using the m</w:t>
      </w:r>
      <w:r w:rsidR="006C4D0A" w:rsidRPr="006C4D0A">
        <w:rPr>
          <w:rFonts w:cs="Times New Roman"/>
          <w:sz w:val="18"/>
          <w:szCs w:val="18"/>
          <w:lang w:val="en-GB"/>
        </w:rPr>
        <w:t xml:space="preserve">ethod of </w:t>
      </w:r>
      <w:proofErr w:type="spellStart"/>
      <w:r w:rsidR="006C4D0A" w:rsidRPr="006C4D0A">
        <w:rPr>
          <w:rFonts w:cs="Times New Roman"/>
          <w:sz w:val="18"/>
          <w:szCs w:val="18"/>
          <w:lang w:val="en-GB"/>
        </w:rPr>
        <w:t>Benjamini</w:t>
      </w:r>
      <w:proofErr w:type="spellEnd"/>
      <w:r w:rsidR="006C4D0A" w:rsidRPr="006C4D0A">
        <w:rPr>
          <w:rFonts w:cs="Times New Roman"/>
          <w:sz w:val="18"/>
          <w:szCs w:val="18"/>
          <w:lang w:val="en-GB"/>
        </w:rPr>
        <w:t xml:space="preserve"> and Hochberg</w:t>
      </w:r>
      <w:r w:rsidRPr="006C4D0A">
        <w:rPr>
          <w:rFonts w:cs="Times New Roman"/>
          <w:sz w:val="18"/>
          <w:szCs w:val="18"/>
          <w:lang w:val="en-GB"/>
        </w:rPr>
        <w:t xml:space="preserve"> to control a false discovery rate (FDR) of 5%.</w:t>
      </w:r>
    </w:p>
    <w:p w14:paraId="4A4EC179" w14:textId="2ACC8BCE" w:rsidR="00654D35" w:rsidRPr="006C4D0A" w:rsidRDefault="00654D35" w:rsidP="00C423FC">
      <w:pPr>
        <w:rPr>
          <w:rFonts w:cs="Times New Roman"/>
          <w:sz w:val="18"/>
          <w:szCs w:val="18"/>
          <w:lang w:val="en-GB"/>
        </w:rPr>
      </w:pPr>
    </w:p>
    <w:p w14:paraId="0501647D" w14:textId="5360106A" w:rsidR="00654D35" w:rsidRPr="006C4D0A" w:rsidRDefault="00654D35" w:rsidP="00654D35">
      <w:pPr>
        <w:spacing w:after="0"/>
        <w:rPr>
          <w:rStyle w:val="hgkelc"/>
          <w:rFonts w:eastAsia="Arial" w:cs="Times New Roman"/>
          <w:noProof/>
          <w:szCs w:val="18"/>
          <w:lang w:val="en-GB"/>
        </w:rPr>
      </w:pPr>
      <w:r w:rsidRPr="006C4D0A">
        <w:rPr>
          <w:rFonts w:eastAsia="Arial" w:cs="Times New Roman"/>
          <w:b/>
          <w:noProof/>
          <w:szCs w:val="18"/>
          <w:lang w:val="en-GB"/>
        </w:rPr>
        <w:lastRenderedPageBreak/>
        <w:t>Supplementary Table 3.</w:t>
      </w:r>
      <w:r w:rsidRPr="006C4D0A">
        <w:rPr>
          <w:rFonts w:eastAsia="Arial" w:cs="Times New Roman"/>
          <w:noProof/>
          <w:szCs w:val="18"/>
          <w:lang w:val="en-GB"/>
        </w:rPr>
        <w:t xml:space="preserve"> Differentially abundant OTUs in the pairwise comparisons of the groups </w:t>
      </w:r>
      <w:r w:rsidRPr="006C4D0A">
        <w:rPr>
          <w:rFonts w:eastAsia="Arial" w:cs="Times New Roman"/>
          <w:noProof/>
          <w:lang w:val="en-GB"/>
        </w:rPr>
        <w:t>Non-vac/cs- and Non-vac/cs+</w:t>
      </w:r>
      <w:r w:rsidR="006C4D0A" w:rsidRPr="006C4D0A">
        <w:rPr>
          <w:rFonts w:eastAsia="Arial" w:cs="Times New Roman"/>
          <w:noProof/>
          <w:lang w:val="en-GB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852"/>
        <w:gridCol w:w="849"/>
        <w:gridCol w:w="852"/>
        <w:gridCol w:w="1416"/>
        <w:gridCol w:w="1986"/>
        <w:gridCol w:w="1701"/>
        <w:gridCol w:w="1983"/>
        <w:gridCol w:w="1560"/>
        <w:gridCol w:w="1232"/>
      </w:tblGrid>
      <w:tr w:rsidR="006C4D0A" w:rsidRPr="006C4D0A" w14:paraId="5429632C" w14:textId="77777777" w:rsidTr="000C355A">
        <w:trPr>
          <w:trHeight w:val="290"/>
        </w:trPr>
        <w:tc>
          <w:tcPr>
            <w:tcW w:w="4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8BBFF" w14:textId="77777777" w:rsidR="00654D35" w:rsidRPr="006C4D0A" w:rsidRDefault="00654D35" w:rsidP="000C355A">
            <w:pPr>
              <w:spacing w:before="0" w:after="0"/>
              <w:rPr>
                <w:rFonts w:eastAsia="Times New Roman" w:cs="Times New Roman"/>
                <w:b/>
                <w:sz w:val="18"/>
                <w:lang w:val="en-GB"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val="en-GB" w:eastAsia="de-DE"/>
              </w:rPr>
              <w:t>OTU_ID</w:t>
            </w:r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0DC09" w14:textId="77777777" w:rsidR="00654D35" w:rsidRPr="006C4D0A" w:rsidRDefault="00654D35" w:rsidP="000C355A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log2FoldChange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1A29" w14:textId="77777777" w:rsidR="00654D35" w:rsidRPr="006C4D0A" w:rsidRDefault="00654D35" w:rsidP="000C355A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proofErr w:type="spellStart"/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pvalue</w:t>
            </w:r>
            <w:proofErr w:type="spellEnd"/>
          </w:p>
        </w:tc>
        <w:tc>
          <w:tcPr>
            <w:tcW w:w="3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8F60" w14:textId="77777777" w:rsidR="00654D35" w:rsidRPr="006C4D0A" w:rsidRDefault="00654D35" w:rsidP="000C355A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proofErr w:type="spellStart"/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padj</w:t>
            </w:r>
            <w:proofErr w:type="spellEnd"/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75913" w14:textId="77777777" w:rsidR="00654D35" w:rsidRPr="006C4D0A" w:rsidRDefault="00654D35" w:rsidP="000C355A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Phylum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109D7" w14:textId="77777777" w:rsidR="00654D35" w:rsidRPr="006C4D0A" w:rsidRDefault="00654D35" w:rsidP="000C355A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Class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35212" w14:textId="77777777" w:rsidR="00654D35" w:rsidRPr="006C4D0A" w:rsidRDefault="00654D35" w:rsidP="000C355A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Order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07BFF" w14:textId="77777777" w:rsidR="00654D35" w:rsidRPr="006C4D0A" w:rsidRDefault="00654D35" w:rsidP="000C355A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Family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9810" w14:textId="77777777" w:rsidR="00654D35" w:rsidRPr="006C4D0A" w:rsidRDefault="00654D35" w:rsidP="000C355A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Genus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38104" w14:textId="77777777" w:rsidR="00654D35" w:rsidRPr="006C4D0A" w:rsidRDefault="00654D35" w:rsidP="000C355A">
            <w:pPr>
              <w:spacing w:before="0" w:after="0"/>
              <w:rPr>
                <w:rFonts w:eastAsia="Times New Roman" w:cs="Times New Roman"/>
                <w:b/>
                <w:sz w:val="18"/>
                <w:lang w:eastAsia="de-DE"/>
              </w:rPr>
            </w:pPr>
            <w:r w:rsidRPr="006C4D0A">
              <w:rPr>
                <w:rFonts w:eastAsia="Times New Roman" w:cs="Times New Roman"/>
                <w:b/>
                <w:sz w:val="18"/>
                <w:lang w:eastAsia="de-DE"/>
              </w:rPr>
              <w:t>Species</w:t>
            </w:r>
          </w:p>
        </w:tc>
      </w:tr>
      <w:tr w:rsidR="006C4D0A" w:rsidRPr="006C4D0A" w14:paraId="6CDB9404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E7E67" w14:textId="58C0A0B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8082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1314" w14:textId="10963683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CC20E" w14:textId="76D07524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.5E-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D5A1E" w14:textId="2413C97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123C" w14:textId="2BDE15AF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33966" w14:textId="01F29AA4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DE157" w14:textId="532344A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A6D91" w14:textId="0B0E2BB8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A3EE7" w14:textId="39AFE2E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D4B3" w14:textId="2BA1509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pri</w:t>
            </w:r>
            <w:proofErr w:type="spellEnd"/>
          </w:p>
        </w:tc>
      </w:tr>
      <w:tr w:rsidR="006C4D0A" w:rsidRPr="006C4D0A" w14:paraId="25978887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581C" w14:textId="70E19D49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43655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31158" w14:textId="5FCDF36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.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61BE" w14:textId="564917D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.6E-0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B8AC5" w14:textId="24AC181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1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76BC1" w14:textId="669DE7C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D89D5" w14:textId="52D0BFB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D6520" w14:textId="2D5798D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7807" w14:textId="148F1CE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2AB0A" w14:textId="5155084F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87A45" w14:textId="462CAD98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pri</w:t>
            </w:r>
            <w:proofErr w:type="spellEnd"/>
          </w:p>
        </w:tc>
      </w:tr>
      <w:tr w:rsidR="006C4D0A" w:rsidRPr="006C4D0A" w14:paraId="5F2309AD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D6641" w14:textId="1A5BE47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9292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8A2D5" w14:textId="2B0DD7D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5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8957" w14:textId="0EDC0E4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09EC7" w14:textId="62F928D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8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81FC6" w14:textId="3B0C7377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79C7C" w14:textId="67B66E8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B2BAB" w14:textId="5CBA0F4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72B2B" w14:textId="68E8C40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E79C" w14:textId="44B5F579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54775" w14:textId="1396F92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pri</w:t>
            </w:r>
            <w:proofErr w:type="spellEnd"/>
          </w:p>
        </w:tc>
      </w:tr>
      <w:tr w:rsidR="006C4D0A" w:rsidRPr="006C4D0A" w14:paraId="63A7B45B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1833" w14:textId="5257A4AE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8049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83B04" w14:textId="48B5573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5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CBDCE" w14:textId="11416164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0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47E7" w14:textId="3EC1FC8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8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3F00" w14:textId="21E0161F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C89A" w14:textId="2CBD6068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2A179" w14:textId="782831A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7D85" w14:textId="39058C2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S24-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113A3" w14:textId="24DEFF9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B1028" w14:textId="1A007058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543818EB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017E" w14:textId="07559B0E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643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910F8" w14:textId="794AF27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4.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CDDE7" w14:textId="38C70F6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9984C" w14:textId="531AD3B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13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469FD" w14:textId="1DE298B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C23D" w14:textId="19088509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Bacill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61E6" w14:textId="76E46FB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Lactobacill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26FD2" w14:textId="349F1B0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Leuconosto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8BF20" w14:textId="56DC70BF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927C9" w14:textId="61DE38B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49CA5880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0D37B" w14:textId="7A2A1484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0085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BC93" w14:textId="046D11AF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.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8114B" w14:textId="6DC6D3EF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0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456F" w14:textId="2264D9B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17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8F57" w14:textId="25336CF9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B22E" w14:textId="40E85CC8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B63AE" w14:textId="2D3C33B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BEEC3" w14:textId="7998726E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3A60E" w14:textId="686AD15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61A43" w14:textId="64ED8EF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7DB5EB24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105F" w14:textId="3B620124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2845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AFF9A" w14:textId="4361762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3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C90C8" w14:textId="002E7938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6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B40B1" w14:textId="4CC434F7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09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D9FD7" w14:textId="0892281F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9D745" w14:textId="6A19DBF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Bacill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43594" w14:textId="7D178C9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Lactobacill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83B7F" w14:textId="0B7A114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Strept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2A9D" w14:textId="64F53A63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Streptococcu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29AB6" w14:textId="2ECDDC4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27C556AC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B8AB" w14:textId="39D29F37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4890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43E1" w14:textId="4E7B6367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4.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7B45B" w14:textId="399B67A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0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EC194" w14:textId="3D806093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27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52AC9" w14:textId="2A877FD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74546" w14:textId="2B40D10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Bacill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9699E" w14:textId="709F8C33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Turicibacter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AE69" w14:textId="33D2632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Turicibacter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0CE15" w14:textId="2931EAB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D09A" w14:textId="7B054BE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3F770CCA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ADD33" w14:textId="6032D25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9367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4C9C4" w14:textId="5676E65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3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2EAF" w14:textId="69E23AE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1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4B82D" w14:textId="5224D504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38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A96ED" w14:textId="153D172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D040" w14:textId="63AE55B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DEC09" w14:textId="321A19F4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4E55D" w14:textId="2E627764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27A8" w14:textId="128AF153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3013" w14:textId="7758C74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19C9412A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26A96" w14:textId="18BCAA94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691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FE818" w14:textId="081C7FB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1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78DE6" w14:textId="2595F4FE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1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B9EB3" w14:textId="4D91B2B3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69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41378" w14:textId="23E0FB1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B9F49" w14:textId="090E034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924F" w14:textId="79A013F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B8B90" w14:textId="0D2B5A94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5C2E4" w14:textId="533EA3E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28BC8" w14:textId="2521A67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438F28A4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A300" w14:textId="18E8A81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40418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B206D" w14:textId="23F0DD2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5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7BEE0" w14:textId="40E7723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1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289F0" w14:textId="0E4930C9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8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B20E" w14:textId="16FCC249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56BD8" w14:textId="79B618D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7367B" w14:textId="59E33A3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1CDA5" w14:textId="7D3DD2B4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Lachnospir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1F4A" w14:textId="47C94B7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268A" w14:textId="1060C25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7A020E97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F15E" w14:textId="30862AC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246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6A287" w14:textId="6450B8D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5E6CA" w14:textId="6093882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18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B3BD" w14:textId="0C79973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8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34A21" w14:textId="6B0B45B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FA01D" w14:textId="2A7F32D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E675B" w14:textId="6CCEFB9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DA69" w14:textId="5B9779C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CB82" w14:textId="5D275C3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FA23" w14:textId="4A08DE0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78FFDA5C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6BD0D" w14:textId="26246173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32687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F81DB" w14:textId="5F0C7AD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551C6" w14:textId="6ED00E2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20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0101" w14:textId="3C60A947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8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68AB" w14:textId="51399F29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A31C6" w14:textId="2A9BB6B9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67F9" w14:textId="32BD8DF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59CCA" w14:textId="2CFCA78F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Veillon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CC95A" w14:textId="73B4D67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3E9D" w14:textId="7B9471F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6962EBCD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8E6A6" w14:textId="5CBB38F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931537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1F14" w14:textId="4C46C29E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4BFC" w14:textId="40E2C1B4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21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DD6FE" w14:textId="3D5CE279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8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D9CF2" w14:textId="08E3F4CF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E579" w14:textId="2C335CF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52EF" w14:textId="4982AA0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47DF3" w14:textId="34C0B14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0DF65" w14:textId="5F5D73C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6F2F2" w14:textId="1F2FF06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50D233FF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1907" w14:textId="1586354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91824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5D732" w14:textId="6E8CD83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1.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4EBC" w14:textId="23506C68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24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7DA1" w14:textId="559B209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8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6293" w14:textId="0D26D8C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yanobacteria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4A07A" w14:textId="2657A5C3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C0d-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D6AEB" w14:textId="0B7EDE4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YS2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AA49" w14:textId="1D229C6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0A888" w14:textId="53D77F0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4677" w14:textId="0D31E8D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656BF5FD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A5B7" w14:textId="58B79A5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7923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F1C6C" w14:textId="3B7B1F6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224E4" w14:textId="7A9513B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25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E0782" w14:textId="6575192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8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2E768" w14:textId="4EBD84A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7140" w14:textId="5795BAC7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97060" w14:textId="262B372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01B2" w14:textId="62F01C0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eptostrept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D603" w14:textId="3070F7B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934D1" w14:textId="78DCDF67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49320756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8D05C" w14:textId="16A82358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0393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5761" w14:textId="7930DA5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2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E4C0" w14:textId="29DDA43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26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82A6" w14:textId="01B840E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8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EFF89" w14:textId="4C737923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ED74" w14:textId="04FB245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B6E4D" w14:textId="31ADAAF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8725" w14:textId="6E83C62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Veillon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463FE" w14:textId="5054AD04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CE10A" w14:textId="5B7E41C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37AFA3DA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4BC1" w14:textId="4B609B7E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684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6F8F6" w14:textId="1B605063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2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9EB00" w14:textId="556B06F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27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965F2" w14:textId="070739E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8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8D3FF" w14:textId="15AF3D07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9CABB" w14:textId="7EC4EA1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Bacill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353C2" w14:textId="635474A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Turicibacter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0FBA3" w14:textId="3A0CFD4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Turicibacter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84F7" w14:textId="1F5D138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3CF2D" w14:textId="50C355F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1041BDBA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A601" w14:textId="543A174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7884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5CF7" w14:textId="0588C9F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93916" w14:textId="1C29A3E9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312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FD42A" w14:textId="081E26C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8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1A8F" w14:textId="70C5035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6CED8" w14:textId="511D5BE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07B8" w14:textId="6E5B4AD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6C9C0" w14:textId="3F51F99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B587" w14:textId="46E1ACD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EA94D" w14:textId="5AAF8AE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6EDF4688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83860" w14:textId="539BC4D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30082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905E" w14:textId="5D0AAA4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4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49A7" w14:textId="13EE5728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3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6DE7" w14:textId="3B25A878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8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CEF6A" w14:textId="1B712DA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98DB3" w14:textId="5FF1B9D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DDD9" w14:textId="5774045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4B529" w14:textId="18D83CA7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Veillon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ABE0" w14:textId="3A9B967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CA33E" w14:textId="7DE8AEE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4E29BA7B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1B46A" w14:textId="19DBB2A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8779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F44B" w14:textId="1F7EF1E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5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2940D" w14:textId="1EFC383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32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6700C" w14:textId="579EF2B8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8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52E1D" w14:textId="628B5D1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D963" w14:textId="177F0E9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E9669" w14:textId="005FFC39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D261E" w14:textId="7D5BB4C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Rumin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C1D00" w14:textId="423223B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4326" w14:textId="1891C06F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2E987818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3EAEF" w14:textId="1C620AF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3744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B309" w14:textId="2D87AFE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1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91C70" w14:textId="7DAC0CC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330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4C90E" w14:textId="5AFBF2C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184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0C28" w14:textId="2A9033B3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2DDA" w14:textId="791C178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Bacilli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0DD70" w14:textId="45C00E3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Lactobacill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D1FA" w14:textId="73EDD18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Streptococc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337D1" w14:textId="058B424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Streptococcu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1827" w14:textId="4A7AF79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luteciae</w:t>
            </w:r>
            <w:proofErr w:type="spellEnd"/>
          </w:p>
        </w:tc>
      </w:tr>
      <w:tr w:rsidR="006C4D0A" w:rsidRPr="006C4D0A" w14:paraId="38DAE349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0816" w14:textId="784A513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448161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705E4" w14:textId="2BB8199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-1.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C3C3" w14:textId="11F8F4A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384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D1B4" w14:textId="2C4B69F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205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B345" w14:textId="6A79F6A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Actinobacteria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1F7B" w14:textId="63F7925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riobacteri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7B1D" w14:textId="2BB53C17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riobacter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1E1AC" w14:textId="62CF1233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riobacteri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B7108" w14:textId="3CFA122F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ollinsella</w:t>
            </w:r>
            <w:proofErr w:type="spellEnd"/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08D0" w14:textId="60985EE0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aerofaciens</w:t>
            </w:r>
            <w:proofErr w:type="spellEnd"/>
          </w:p>
        </w:tc>
      </w:tr>
      <w:tr w:rsidR="006C4D0A" w:rsidRPr="006C4D0A" w14:paraId="6AADB667" w14:textId="77777777" w:rsidTr="00C466F2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E4B8D" w14:textId="561B3F8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57274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52682" w14:textId="48119DF5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2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30B3D" w14:textId="143FC322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42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2FDFA" w14:textId="09486226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219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618FE" w14:textId="507CB45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e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9274" w14:textId="5B1FDFFF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ia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3F3D" w14:textId="70E12AC7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Bacteroid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CB7F" w14:textId="0932F8C7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Prevotellaceae</w:t>
            </w:r>
            <w:proofErr w:type="spellEnd"/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D93CA" w14:textId="037E8DB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7F40" w14:textId="29103BE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20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  <w:tr w:rsidR="006C4D0A" w:rsidRPr="006C4D0A" w14:paraId="1D23260B" w14:textId="77777777" w:rsidTr="00DD32B6">
        <w:trPr>
          <w:trHeight w:val="290"/>
        </w:trPr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0E51B" w14:textId="2F3CFC7D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1066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20B08" w14:textId="51AF0BBE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1.6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6E2407" w14:textId="43626B0A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049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8C629" w14:textId="31B13181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0.2397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6CD6A" w14:textId="75C4F7A7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Firmicute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33007" w14:textId="205DC10C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Clostridi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65230" w14:textId="47C3BB1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proofErr w:type="spellStart"/>
            <w:r w:rsidRPr="006C4D0A">
              <w:rPr>
                <w:rFonts w:cs="Times New Roman"/>
                <w:sz w:val="20"/>
              </w:rPr>
              <w:t>Clostridiales</w:t>
            </w:r>
            <w:proofErr w:type="spellEnd"/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BC684" w14:textId="3AEDDB2B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B8FF2" w14:textId="51FDCAB9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DF029" w14:textId="10570DB3" w:rsidR="00654D35" w:rsidRPr="006C4D0A" w:rsidRDefault="00654D35" w:rsidP="00654D35">
            <w:pPr>
              <w:spacing w:before="0" w:after="0"/>
              <w:rPr>
                <w:rFonts w:eastAsia="Times New Roman" w:cs="Times New Roman"/>
                <w:sz w:val="18"/>
                <w:lang w:eastAsia="de-DE"/>
              </w:rPr>
            </w:pPr>
            <w:r w:rsidRPr="006C4D0A">
              <w:rPr>
                <w:rFonts w:cs="Times New Roman"/>
                <w:sz w:val="20"/>
              </w:rPr>
              <w:t>z-Others</w:t>
            </w:r>
          </w:p>
        </w:tc>
      </w:tr>
    </w:tbl>
    <w:p w14:paraId="0167C3D2" w14:textId="5F8F045E" w:rsidR="00C423FC" w:rsidRPr="006C4D0A" w:rsidRDefault="00654D35" w:rsidP="00F32805">
      <w:pPr>
        <w:spacing w:before="0"/>
        <w:rPr>
          <w:lang w:val="en-GB"/>
        </w:rPr>
      </w:pPr>
      <w:r w:rsidRPr="006C4D0A">
        <w:rPr>
          <w:rFonts w:cs="Times New Roman"/>
          <w:sz w:val="18"/>
          <w:szCs w:val="18"/>
          <w:lang w:val="en-GB"/>
        </w:rPr>
        <w:t>Raw</w:t>
      </w:r>
      <w:r w:rsidRPr="006C4D0A">
        <w:rPr>
          <w:rFonts w:cs="Times New Roman"/>
          <w:i/>
          <w:sz w:val="18"/>
          <w:szCs w:val="18"/>
          <w:lang w:val="en-GB"/>
        </w:rPr>
        <w:t xml:space="preserve"> p</w:t>
      </w:r>
      <w:r w:rsidRPr="006C4D0A">
        <w:rPr>
          <w:rFonts w:cs="Times New Roman"/>
          <w:sz w:val="18"/>
          <w:szCs w:val="18"/>
          <w:lang w:val="en-GB"/>
        </w:rPr>
        <w:t xml:space="preserve">-values </w:t>
      </w:r>
      <w:proofErr w:type="gramStart"/>
      <w:r w:rsidRPr="006C4D0A">
        <w:rPr>
          <w:rFonts w:cs="Times New Roman"/>
          <w:sz w:val="18"/>
          <w:szCs w:val="18"/>
          <w:lang w:val="en-GB"/>
        </w:rPr>
        <w:t>were adjusted</w:t>
      </w:r>
      <w:proofErr w:type="gramEnd"/>
      <w:r w:rsidRPr="006C4D0A">
        <w:rPr>
          <w:rFonts w:cs="Times New Roman"/>
          <w:sz w:val="18"/>
          <w:szCs w:val="18"/>
          <w:lang w:val="en-GB"/>
        </w:rPr>
        <w:t xml:space="preserve"> using the method of </w:t>
      </w:r>
      <w:proofErr w:type="spellStart"/>
      <w:r w:rsidRPr="006C4D0A">
        <w:rPr>
          <w:rFonts w:cs="Times New Roman"/>
          <w:sz w:val="18"/>
          <w:szCs w:val="18"/>
          <w:lang w:val="en-GB"/>
        </w:rPr>
        <w:t>Benjamini</w:t>
      </w:r>
      <w:proofErr w:type="spellEnd"/>
      <w:r w:rsidRPr="006C4D0A">
        <w:rPr>
          <w:rFonts w:cs="Times New Roman"/>
          <w:sz w:val="18"/>
          <w:szCs w:val="18"/>
          <w:lang w:val="en-GB"/>
        </w:rPr>
        <w:t xml:space="preserve"> and Hochberg to</w:t>
      </w:r>
      <w:bookmarkStart w:id="1" w:name="_GoBack"/>
      <w:bookmarkEnd w:id="1"/>
      <w:r w:rsidRPr="006C4D0A">
        <w:rPr>
          <w:rFonts w:cs="Times New Roman"/>
          <w:sz w:val="18"/>
          <w:szCs w:val="18"/>
          <w:lang w:val="en-GB"/>
        </w:rPr>
        <w:t xml:space="preserve"> control a f</w:t>
      </w:r>
      <w:r w:rsidR="006C4D0A" w:rsidRPr="006C4D0A">
        <w:rPr>
          <w:rFonts w:cs="Times New Roman"/>
          <w:sz w:val="18"/>
          <w:szCs w:val="18"/>
          <w:lang w:val="en-GB"/>
        </w:rPr>
        <w:t>alse discovery rate (FDR) of 5%</w:t>
      </w:r>
    </w:p>
    <w:sectPr w:rsidR="00C423FC" w:rsidRPr="006C4D0A" w:rsidSect="00F3280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B22165" w:rsidRDefault="00B22165" w:rsidP="00117666">
      <w:pPr>
        <w:spacing w:after="0"/>
      </w:pPr>
      <w:r>
        <w:separator/>
      </w:r>
    </w:p>
  </w:endnote>
  <w:endnote w:type="continuationSeparator" w:id="0">
    <w:p w14:paraId="14E0830A" w14:textId="77777777" w:rsidR="00B22165" w:rsidRDefault="00B221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B22165" w:rsidRPr="00577C4C" w:rsidRDefault="00B22165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8F009DE" w:rsidR="00B22165" w:rsidRPr="00577C4C" w:rsidRDefault="00B221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28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8F009DE" w:rsidR="00B22165" w:rsidRPr="00577C4C" w:rsidRDefault="00B221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280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B22165" w:rsidRPr="00577C4C" w:rsidRDefault="00B22165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10165C8" w:rsidR="00B22165" w:rsidRPr="00577C4C" w:rsidRDefault="00B2216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28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10165C8" w:rsidR="00B22165" w:rsidRPr="00577C4C" w:rsidRDefault="00B2216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280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B22165" w:rsidRDefault="00B22165" w:rsidP="00117666">
      <w:pPr>
        <w:spacing w:after="0"/>
      </w:pPr>
      <w:r>
        <w:separator/>
      </w:r>
    </w:p>
  </w:footnote>
  <w:footnote w:type="continuationSeparator" w:id="0">
    <w:p w14:paraId="5BACC2C0" w14:textId="77777777" w:rsidR="00B22165" w:rsidRDefault="00B221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B22165" w:rsidRPr="009151AA" w:rsidRDefault="00B2216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B22165" w:rsidRDefault="00B22165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4B09"/>
    <w:rsid w:val="00517A89"/>
    <w:rsid w:val="005250F2"/>
    <w:rsid w:val="00593EEA"/>
    <w:rsid w:val="005A5EEE"/>
    <w:rsid w:val="006375C7"/>
    <w:rsid w:val="00654D35"/>
    <w:rsid w:val="00654E8F"/>
    <w:rsid w:val="00660D05"/>
    <w:rsid w:val="006820B1"/>
    <w:rsid w:val="006B7D14"/>
    <w:rsid w:val="006C4D0A"/>
    <w:rsid w:val="00701727"/>
    <w:rsid w:val="0070566C"/>
    <w:rsid w:val="00714C50"/>
    <w:rsid w:val="00725A7D"/>
    <w:rsid w:val="007501BE"/>
    <w:rsid w:val="007878C7"/>
    <w:rsid w:val="00790BB3"/>
    <w:rsid w:val="007C206C"/>
    <w:rsid w:val="00817DD6"/>
    <w:rsid w:val="0083759F"/>
    <w:rsid w:val="00885156"/>
    <w:rsid w:val="009106E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2165"/>
    <w:rsid w:val="00B25EB8"/>
    <w:rsid w:val="00B37F4D"/>
    <w:rsid w:val="00C423F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2805"/>
    <w:rsid w:val="00F418C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4:defaultImageDpi w14:val="330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hgkelc">
    <w:name w:val="hgkelc"/>
    <w:basedOn w:val="Absatz-Standardschriftart"/>
    <w:rsid w:val="00C423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A190AC-55B6-49FF-A139-BB022F8AA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1141</Words>
  <Characters>7195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kel, Julia</cp:lastModifiedBy>
  <cp:revision>6</cp:revision>
  <cp:lastPrinted>2013-10-03T12:51:00Z</cp:lastPrinted>
  <dcterms:created xsi:type="dcterms:W3CDTF">2022-04-12T15:19:00Z</dcterms:created>
  <dcterms:modified xsi:type="dcterms:W3CDTF">2022-05-03T10:21:00Z</dcterms:modified>
</cp:coreProperties>
</file>